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EFC24" w14:textId="61D17B7C" w:rsidR="00FF7CE2" w:rsidRPr="0021184F" w:rsidRDefault="00FF7CE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1184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47B58302" w14:textId="1A144981" w:rsidR="00FF7CE2" w:rsidRPr="0021184F" w:rsidRDefault="009843F6">
      <w:pPr>
        <w:rPr>
          <w:rFonts w:ascii="Times New Roman" w:hAnsi="Times New Roman" w:cs="Times New Roman"/>
          <w:lang w:val="en-GB"/>
        </w:rPr>
      </w:pPr>
      <w:r w:rsidRPr="0021184F">
        <w:rPr>
          <w:noProof/>
          <w:lang w:val="en-GB"/>
        </w:rPr>
        <w:drawing>
          <wp:inline distT="0" distB="0" distL="0" distR="0" wp14:anchorId="1754A026" wp14:editId="2F4CDD58">
            <wp:extent cx="8892540" cy="3993515"/>
            <wp:effectExtent l="0" t="0" r="3810" b="6985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9962C" w14:textId="316D5A38" w:rsidR="00FF7CE2" w:rsidRPr="0021184F" w:rsidRDefault="00FF7CE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184F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</w:t>
      </w:r>
      <w:r w:rsidRPr="0021184F">
        <w:rPr>
          <w:rFonts w:ascii="Times New Roman" w:hAnsi="Times New Roman" w:cs="Times New Roman"/>
          <w:sz w:val="20"/>
          <w:szCs w:val="20"/>
          <w:lang w:val="en-GB"/>
        </w:rPr>
        <w:t xml:space="preserve"> Follow-up definition of study participants</w:t>
      </w:r>
    </w:p>
    <w:p w14:paraId="117E435A" w14:textId="615998EF" w:rsidR="00FF7CE2" w:rsidRPr="0021184F" w:rsidRDefault="00FF7CE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63B668" w14:textId="2B58B418" w:rsidR="00FF7CE2" w:rsidRPr="0021184F" w:rsidRDefault="00FF7CE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184F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pPr w:leftFromText="141" w:rightFromText="141" w:vertAnchor="page" w:horzAnchor="margin" w:tblpY="856"/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8"/>
        <w:gridCol w:w="3692"/>
      </w:tblGrid>
      <w:tr w:rsidR="00FF7CE2" w:rsidRPr="0021184F" w14:paraId="6F35C30A" w14:textId="77777777" w:rsidTr="00FF7CE2">
        <w:trPr>
          <w:trHeight w:val="288"/>
        </w:trPr>
        <w:tc>
          <w:tcPr>
            <w:tcW w:w="8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5D73" w14:textId="66353D12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lastRenderedPageBreak/>
              <w:t>Supplementary Table 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Medications and corresponding Anatomical Therapeutic Chemical (ATC) codes</w:t>
            </w:r>
          </w:p>
        </w:tc>
      </w:tr>
      <w:tr w:rsidR="00FF7CE2" w:rsidRPr="0021184F" w14:paraId="3EB279E2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54A9" w14:textId="77777777" w:rsidR="00FF7CE2" w:rsidRPr="0021184F" w:rsidRDefault="00FF7CE2" w:rsidP="00FF7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edications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C551" w14:textId="77777777" w:rsidR="00FF7CE2" w:rsidRPr="0021184F" w:rsidRDefault="00FF7CE2" w:rsidP="00FF7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TC code</w:t>
            </w:r>
          </w:p>
        </w:tc>
      </w:tr>
      <w:tr w:rsidR="00FF7CE2" w:rsidRPr="0021184F" w14:paraId="7FC5EBC6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B8D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Low-dose aspirin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F201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01AC06, B01AC56</w:t>
            </w:r>
          </w:p>
        </w:tc>
      </w:tr>
      <w:tr w:rsidR="00FF7CE2" w:rsidRPr="0021184F" w14:paraId="3224E2BF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FBD8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Other anti-platelet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837C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01AC01-05, B01AC7-30</w:t>
            </w:r>
          </w:p>
        </w:tc>
      </w:tr>
      <w:tr w:rsidR="00FF7CE2" w:rsidRPr="0021184F" w14:paraId="30C9C1F0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3CA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β-blocker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462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07</w:t>
            </w:r>
          </w:p>
        </w:tc>
      </w:tr>
      <w:tr w:rsidR="00FF7CE2" w:rsidRPr="0021184F" w14:paraId="1C2402FA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1F7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giotensin-converting enzyme inhibitor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908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09A, C09B</w:t>
            </w:r>
          </w:p>
        </w:tc>
      </w:tr>
      <w:tr w:rsidR="00FF7CE2" w:rsidRPr="0021184F" w14:paraId="2A04618D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918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giotensin receptor blocker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0102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09C, C09D</w:t>
            </w:r>
          </w:p>
        </w:tc>
      </w:tr>
      <w:tr w:rsidR="00FF7CE2" w:rsidRPr="0021184F" w14:paraId="1239D961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E11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lcium channel blocker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1C5D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08, C09BB, C09DB</w:t>
            </w:r>
          </w:p>
        </w:tc>
      </w:tr>
      <w:tr w:rsidR="00FF7CE2" w:rsidRPr="0021184F" w14:paraId="10B1EB49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1D8D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Diuretic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6B7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03, C07B, C09BA, C09DA</w:t>
            </w:r>
          </w:p>
        </w:tc>
      </w:tr>
      <w:tr w:rsidR="00FF7CE2" w:rsidRPr="0021184F" w14:paraId="53E57488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C4A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tatin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3246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10AA, C10BA02, C10BA05, C10BA06</w:t>
            </w:r>
          </w:p>
        </w:tc>
      </w:tr>
      <w:tr w:rsidR="00FF7CE2" w:rsidRPr="0021184F" w14:paraId="5DD8677A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5BBA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tidiabetic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BA3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10</w:t>
            </w:r>
          </w:p>
        </w:tc>
      </w:tr>
      <w:tr w:rsidR="00FF7CE2" w:rsidRPr="0021184F" w14:paraId="3F561DBA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64D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on-steroidal anti-inflammatory drugs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FC9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01A</w:t>
            </w:r>
          </w:p>
        </w:tc>
      </w:tr>
      <w:tr w:rsidR="00FF7CE2" w:rsidRPr="0021184F" w14:paraId="78B0A28B" w14:textId="77777777" w:rsidTr="00FF7CE2">
        <w:trPr>
          <w:trHeight w:val="288"/>
        </w:trPr>
        <w:tc>
          <w:tcPr>
            <w:tcW w:w="4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3E23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enopausal hormone therapy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AF2F" w14:textId="77777777" w:rsidR="00FF7CE2" w:rsidRPr="0021184F" w:rsidRDefault="00FF7CE2" w:rsidP="00FF7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G03C, G03F</w:t>
            </w:r>
          </w:p>
        </w:tc>
      </w:tr>
    </w:tbl>
    <w:p w14:paraId="7B7CDC27" w14:textId="76F83F84" w:rsidR="00FD40D7" w:rsidRPr="0021184F" w:rsidRDefault="00FD40D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1184F">
        <w:rPr>
          <w:rFonts w:ascii="Times New Roman" w:hAnsi="Times New Roman" w:cs="Times New Roman"/>
          <w:lang w:val="en-GB"/>
        </w:rPr>
        <w:br w:type="page"/>
      </w:r>
    </w:p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2020"/>
        <w:gridCol w:w="1940"/>
        <w:gridCol w:w="1940"/>
      </w:tblGrid>
      <w:tr w:rsidR="006F5E0B" w:rsidRPr="0021184F" w14:paraId="64BAAAA7" w14:textId="58D91996" w:rsidTr="00300AC6">
        <w:trPr>
          <w:trHeight w:val="276"/>
        </w:trPr>
        <w:tc>
          <w:tcPr>
            <w:tcW w:w="9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83B5" w14:textId="1EB21228" w:rsidR="006F5E0B" w:rsidRPr="0021184F" w:rsidRDefault="006F5E0B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lastRenderedPageBreak/>
              <w:t>Supplementary Table 2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Baseline characteristics</w:t>
            </w:r>
            <w:r w:rsidR="001D6CE1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="004930E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the different study populations used </w:t>
            </w:r>
            <w:r w:rsidR="00EF3926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for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the different analyses,</w:t>
            </w:r>
            <w:r w:rsidR="002223C4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Norway</w:t>
            </w:r>
            <w:r w:rsidR="00243F2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2004-2018</w:t>
            </w:r>
          </w:p>
        </w:tc>
      </w:tr>
      <w:tr w:rsidR="00F36B15" w:rsidRPr="0021184F" w14:paraId="35832738" w14:textId="6A44860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BFBA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53476" w14:textId="726A892A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Full cohort</w:t>
            </w:r>
            <w:r w:rsidR="003B6EC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N=</w:t>
            </w:r>
            <w:r w:rsidR="00C831F5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,083,629</w:t>
            </w:r>
            <w:r w:rsidR="003B6EC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704E" w14:textId="72D103F4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MI cohort</w:t>
            </w:r>
            <w:r w:rsidR="003B6EC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N=</w:t>
            </w:r>
            <w:r w:rsidR="00E468FE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50,080</w:t>
            </w:r>
            <w:r w:rsidR="003B6EC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69B20" w14:textId="07CC807A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CC population</w:t>
            </w:r>
            <w:r w:rsidR="00684F78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="00D3530E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a</w:t>
            </w:r>
            <w:r w:rsidR="003B6EC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N=</w:t>
            </w:r>
            <w:r w:rsidR="008E74F0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96,799</w:t>
            </w:r>
            <w:r w:rsidR="003B6ECB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F36B15" w:rsidRPr="0021184F" w14:paraId="240A1015" w14:textId="0109F9A3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62BE" w14:textId="6CAA017B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ge (years</w:t>
            </w:r>
            <w:r w:rsidR="00C13AE6"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) at </w:t>
            </w:r>
            <w:r w:rsidR="00D03ECC"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the </w:t>
            </w:r>
            <w:r w:rsidR="00C13AE6"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start of follow-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CCDF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432E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6BAA1FA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36B15" w:rsidRPr="0021184F" w14:paraId="677E37F2" w14:textId="70E4E3C3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BD56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edian (Q1, 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5F8F" w14:textId="1FF4E4DE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2.7 (50.0, 62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F08D" w14:textId="67067270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0.9 (50.0, 57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02A375" w14:textId="77A16D43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7.0 (50.9, 64.4)</w:t>
            </w:r>
          </w:p>
        </w:tc>
      </w:tr>
      <w:tr w:rsidR="00F36B15" w:rsidRPr="0021184F" w14:paraId="3FBC7A19" w14:textId="38457D78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403D" w14:textId="3BCF02B6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Highest education lev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51A1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75DD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CEB46C0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36B15" w:rsidRPr="0021184F" w14:paraId="081A01A0" w14:textId="49060BA4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F09E" w14:textId="03A23141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Non</w:t>
            </w:r>
            <w:r w:rsidR="00BE4104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e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/</w:t>
            </w:r>
            <w:r w:rsidR="008F3A2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primary scho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A794" w14:textId="5A5536F7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10,357 (28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ABDC" w14:textId="1495868C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1,973 (2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7F96EE5" w14:textId="62D58161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7,790 (29.4%)</w:t>
            </w:r>
          </w:p>
        </w:tc>
      </w:tr>
      <w:tr w:rsidR="00F36B15" w:rsidRPr="0021184F" w14:paraId="429D9CEC" w14:textId="071FF24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FD69" w14:textId="77B2B8AA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Secondary</w:t>
            </w:r>
            <w:r w:rsidR="008F3A2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scho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9E61" w14:textId="3B968A6E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64,285 (42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C508" w14:textId="7DA04120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13,198 (47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9E5246" w14:textId="61A15A9D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0,085 (45.8%)</w:t>
            </w:r>
          </w:p>
        </w:tc>
      </w:tr>
      <w:tr w:rsidR="00F36B15" w:rsidRPr="0021184F" w14:paraId="23F0AF93" w14:textId="27C74862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DB7B" w14:textId="54D34FDB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</w:t>
            </w:r>
            <w:r w:rsidR="00EE0EE3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DE0B" w14:textId="495AA0E1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74,830 (25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161A" w14:textId="2CFB0851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32,412 (29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330A24F" w14:textId="1ADB8C97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4,036 (22.4%)</w:t>
            </w:r>
          </w:p>
        </w:tc>
      </w:tr>
      <w:tr w:rsidR="00F36B15" w:rsidRPr="0021184F" w14:paraId="3CAD41C5" w14:textId="1BCF67D9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62DB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5E34" w14:textId="0AB5D413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4,157 (3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A0EC" w14:textId="1509811D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,497 (0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CFBDAE" w14:textId="06FB06E9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888 (2.5%)</w:t>
            </w:r>
          </w:p>
        </w:tc>
      </w:tr>
      <w:tr w:rsidR="00F36B15" w:rsidRPr="0021184F" w14:paraId="63202254" w14:textId="02ACB1DA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F9B5" w14:textId="677DBE7D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Income</w:t>
            </w:r>
            <w:r w:rsidR="008F3A22"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(Norwegian krone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781C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9E77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62FB291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9761A3" w:rsidRPr="0021184F" w14:paraId="6674A8B4" w14:textId="5EE22B42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EE52" w14:textId="516B3191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1 (&lt;154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98A8" w14:textId="0E8121A4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6,058 (24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28D7" w14:textId="4F392081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1,949 (16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5A277DE" w14:textId="35E13449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6,499 (28.7%)</w:t>
            </w:r>
          </w:p>
        </w:tc>
      </w:tr>
      <w:tr w:rsidR="009761A3" w:rsidRPr="0021184F" w14:paraId="307C16F6" w14:textId="64DD40E9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F11C" w14:textId="380A561C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2 (154,000–258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9257" w14:textId="7E26F6D9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6,057 (24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0546" w14:textId="57DFF0DC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4,359 (25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7100C81" w14:textId="1534523E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7,878 (29.4%)</w:t>
            </w:r>
          </w:p>
        </w:tc>
      </w:tr>
      <w:tr w:rsidR="009761A3" w:rsidRPr="0021184F" w14:paraId="51E29BDE" w14:textId="5DBC6CE1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AE9D" w14:textId="411883FD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3 (258,001–385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8F4E" w14:textId="116BCF5D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6,057 (24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8E1C" w14:textId="1343D7AA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7,398 (3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0A9E089" w14:textId="37E63E9B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1,584 (26.2%)</w:t>
            </w:r>
          </w:p>
        </w:tc>
      </w:tr>
      <w:tr w:rsidR="009761A3" w:rsidRPr="0021184F" w14:paraId="13E7ABC3" w14:textId="3017B7B8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695D" w14:textId="790937D5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4 (&gt;385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0D33" w14:textId="3ABEA2FA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6,057 (24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0D1C" w14:textId="6C0985D4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6,172 (25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EFE06B" w14:textId="06127E5F" w:rsidR="009761A3" w:rsidRPr="0021184F" w:rsidRDefault="009761A3" w:rsidP="0097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7,290 (13.9%)</w:t>
            </w:r>
          </w:p>
        </w:tc>
      </w:tr>
      <w:tr w:rsidR="00F36B15" w:rsidRPr="0021184F" w14:paraId="50F4D7DF" w14:textId="458122CA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2158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0E13" w14:textId="5AF77B38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9,400 (1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D853" w14:textId="28E43124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2 (0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62088E3" w14:textId="07163D07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,548 (1.8%)</w:t>
            </w:r>
          </w:p>
        </w:tc>
      </w:tr>
      <w:tr w:rsidR="00F36B15" w:rsidRPr="0021184F" w14:paraId="53B5D903" w14:textId="2930165A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5941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arital st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0B40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5AA9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4D642C7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36B15" w:rsidRPr="0021184F" w14:paraId="23FAF610" w14:textId="1ACC9C18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3D35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arried/partn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CA0F" w14:textId="641329D9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18,097 (38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76F2" w14:textId="7B400453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3,118 (31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68D095B" w14:textId="1BF430DE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8,757 (34.9%)</w:t>
            </w:r>
          </w:p>
        </w:tc>
      </w:tr>
      <w:tr w:rsidR="00F36B15" w:rsidRPr="0021184F" w14:paraId="74696E17" w14:textId="5BACAA38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769D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Not married/partn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44B8" w14:textId="181EF80E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40,675 (59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1F09" w14:textId="11B7FACB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05,171 (67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A0B0F19" w14:textId="506CB061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3,793 (62.9%)</w:t>
            </w:r>
          </w:p>
        </w:tc>
      </w:tr>
      <w:tr w:rsidR="00F36B15" w:rsidRPr="0021184F" w14:paraId="337F64F7" w14:textId="654EE302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4FAF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B2A2" w14:textId="2A3D9A3A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4,857 (2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C452" w14:textId="125D78AD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,791 (0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E67B505" w14:textId="2E5AB033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249 (2.2%)</w:t>
            </w:r>
          </w:p>
        </w:tc>
      </w:tr>
      <w:tr w:rsidR="00F36B15" w:rsidRPr="0021184F" w14:paraId="60025FF8" w14:textId="0B984CDF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3624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ountry of orig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D7D2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7DD6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CC9C87F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36B15" w:rsidRPr="0021184F" w14:paraId="36E32F6E" w14:textId="141DA6E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9624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Norw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D63E" w14:textId="49CF996A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50,796 (87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E955" w14:textId="2C4707B6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08,188 (90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0989BA6" w14:textId="061F84C0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79,429 (91.2%)</w:t>
            </w:r>
          </w:p>
        </w:tc>
      </w:tr>
      <w:tr w:rsidR="00F36B15" w:rsidRPr="0021184F" w14:paraId="30D51F67" w14:textId="0997FDD5" w:rsidTr="00F36B15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68BA" w14:textId="556B9333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   Other Nordic </w:t>
            </w:r>
            <w:r w:rsidR="00C034B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ountries</w:t>
            </w:r>
            <w:r w:rsidR="00C034B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 xml:space="preserve">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7246" w14:textId="5C65BD69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4,571 (3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C4F1" w14:textId="6D56BF6B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3,611 (3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6F195A5" w14:textId="7A11B59D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420 (2.8%)</w:t>
            </w:r>
          </w:p>
        </w:tc>
      </w:tr>
      <w:tr w:rsidR="00F36B15" w:rsidRPr="0021184F" w14:paraId="1CCE3C3F" w14:textId="1D069670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81B0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Rest of the worl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43E1" w14:textId="4AF62C1F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8,262 (9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1430" w14:textId="699151BB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8,281 (6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0C602B5" w14:textId="1EB24CDA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,950 (6.1%)</w:t>
            </w:r>
          </w:p>
        </w:tc>
      </w:tr>
      <w:tr w:rsidR="00F36B15" w:rsidRPr="0021184F" w14:paraId="4772E8F0" w14:textId="6762A02F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0951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hildr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2664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AC7B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DA82163" w14:textId="77777777" w:rsidR="00F36B15" w:rsidRPr="0021184F" w:rsidRDefault="00F36B15" w:rsidP="00725B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36B15" w:rsidRPr="0021184F" w14:paraId="1E7DD7A2" w14:textId="4615A589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1B94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AED1" w14:textId="761230D2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39,859 (12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6EA7" w14:textId="79E4939D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0,345 (9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77C590D" w14:textId="28071C03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2,481 (11.4%)</w:t>
            </w:r>
          </w:p>
        </w:tc>
      </w:tr>
      <w:tr w:rsidR="00F36B15" w:rsidRPr="0021184F" w14:paraId="4B0B5B5D" w14:textId="0871313A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28F5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274E" w14:textId="694D96C2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2,211 (13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AF2E" w14:textId="66A56F3C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4,129 (12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97A27F4" w14:textId="453AF330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4,305 (12.4%)</w:t>
            </w:r>
          </w:p>
        </w:tc>
      </w:tr>
      <w:tr w:rsidR="00F36B15" w:rsidRPr="0021184F" w14:paraId="06CFD327" w14:textId="5E5BAA15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EEF5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DD42" w14:textId="49369B0D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08,880 (37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05EB" w14:textId="2FB88B84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91,364 (42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D98DDF0" w14:textId="127AB29D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5,823 (38.5%)</w:t>
            </w:r>
          </w:p>
        </w:tc>
      </w:tr>
      <w:tr w:rsidR="00F36B15" w:rsidRPr="0021184F" w14:paraId="11869D9E" w14:textId="6C87391F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3D48" w14:textId="77777777" w:rsidR="00F36B15" w:rsidRPr="0021184F" w:rsidRDefault="00F36B1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≥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E33F" w14:textId="00EB391C" w:rsidR="00F36B15" w:rsidRPr="0021184F" w:rsidRDefault="00C831F5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92,679 (36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DDE6" w14:textId="4A7F40E8" w:rsidR="00F36B15" w:rsidRPr="0021184F" w:rsidRDefault="00E468FE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64,242 (36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AA73AB2" w14:textId="6331064F" w:rsidR="00F36B15" w:rsidRPr="0021184F" w:rsidRDefault="008E74F0" w:rsidP="00725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4,190 (37.7%)</w:t>
            </w:r>
          </w:p>
        </w:tc>
      </w:tr>
      <w:tr w:rsidR="00E7681E" w:rsidRPr="0021184F" w14:paraId="59B8E68F" w14:textId="7777777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98EA" w14:textId="7514C51F" w:rsidR="00E7681E" w:rsidRPr="0021184F" w:rsidRDefault="00E7681E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BMI (kg/ m</w:t>
            </w: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2</w:t>
            </w: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1EA7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B7BE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771F461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E7681E" w:rsidRPr="0021184F" w14:paraId="311B5118" w14:textId="7777777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2847" w14:textId="38DB362A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&lt;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F166" w14:textId="3743E45F" w:rsidR="00E7681E" w:rsidRPr="0021184F" w:rsidRDefault="004D721C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17,882 (20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CC70" w14:textId="04B37EF4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17,882 (48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C31E497" w14:textId="72534E0D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6,333 (23.5%)</w:t>
            </w:r>
          </w:p>
        </w:tc>
      </w:tr>
      <w:tr w:rsidR="00E7681E" w:rsidRPr="0021184F" w14:paraId="0EFB6EFC" w14:textId="7777777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19B0" w14:textId="4CB9C57E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≥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66FA" w14:textId="0795FB42" w:rsidR="00E7681E" w:rsidRPr="0021184F" w:rsidRDefault="004D721C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32,198 (21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7031" w14:textId="03D56089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32,</w:t>
            </w:r>
            <w:r w:rsidR="008E74F0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98 (51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71AECCD" w14:textId="1769627C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0,105 (25.5%)</w:t>
            </w:r>
          </w:p>
        </w:tc>
      </w:tr>
      <w:tr w:rsidR="00E7681E" w:rsidRPr="0021184F" w14:paraId="2B18B734" w14:textId="7777777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03BE" w14:textId="0DDA639E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lastRenderedPageBreak/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3B68" w14:textId="7A224894" w:rsidR="00E7681E" w:rsidRPr="0021184F" w:rsidRDefault="004D721C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33,549 (58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E523" w14:textId="2BE52C41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A0A602E" w14:textId="7130F67E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0,361 (51.0%)</w:t>
            </w:r>
          </w:p>
        </w:tc>
      </w:tr>
      <w:tr w:rsidR="00E7681E" w:rsidRPr="0021184F" w14:paraId="2B7B2B06" w14:textId="1C838FD0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80CD" w14:textId="5B02ED37" w:rsidR="00E7681E" w:rsidRPr="0021184F" w:rsidRDefault="00E7681E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Ever use of dru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207A" w14:textId="77777777" w:rsidR="00E7681E" w:rsidRPr="0021184F" w:rsidRDefault="00E7681E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A04A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30ED89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E7681E" w:rsidRPr="0021184F" w14:paraId="05AEAF41" w14:textId="36158BD8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4D7D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Low-dose aspir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72C1" w14:textId="3CAC063C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57,442 (23.8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0E62" w14:textId="6946F243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4,518 (21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3A2A6AC" w14:textId="520849C8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9,449 (30.2%)</w:t>
            </w:r>
          </w:p>
        </w:tc>
      </w:tr>
      <w:tr w:rsidR="00E7681E" w:rsidRPr="0021184F" w14:paraId="3B3C73CF" w14:textId="41E10015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0870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Other anti-platele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7087" w14:textId="4986A8B0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0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1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6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BB97" w14:textId="55AB6C36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4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9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5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CCF92C" w14:textId="6B80C3E7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6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2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8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093EC9E9" w14:textId="257FFB22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B1E1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eta-block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CADE" w14:textId="141DBDF9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3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2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A773" w14:textId="2A6808AA" w:rsidR="00E7681E" w:rsidRPr="0021184F" w:rsidRDefault="00483957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0</w:t>
            </w:r>
            <w:r w:rsidR="008E74F0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11</w:t>
            </w:r>
            <w:r w:rsidR="008E74F0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22.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  <w:r w:rsidR="008E74F0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9D1FB6D" w14:textId="0DBE4860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54B77372" w14:textId="47A767A7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AF09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lcium channel block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B95F" w14:textId="1DB46AC1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1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71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47D4" w14:textId="6878DE9F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7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1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C405073" w14:textId="32642E50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9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6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25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16F486BA" w14:textId="4A5B435D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B7AE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giotensin-converting enzyme inhibito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4AD4" w14:textId="599FBA7A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27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1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7ED4" w14:textId="35C10563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4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10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A341CBB" w14:textId="0900994E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14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7A97557A" w14:textId="2C3EF286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3CDA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giotensin receptor block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4247" w14:textId="31641BE6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8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25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516B" w14:textId="380FC38B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27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26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5EAC830" w14:textId="00F583F7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2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62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1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6555CDBC" w14:textId="1B0E942F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20D5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Diureti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5A6D" w14:textId="42707632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3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0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F9A4" w14:textId="2731D925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63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2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9579223" w14:textId="2D2050DD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3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9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7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4F030336" w14:textId="4F8E11FE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983D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tati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280F" w14:textId="0DD2B1D4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4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7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1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C7B9" w14:textId="1B4F1C49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7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5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2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552FD7" w14:textId="19D4EFF0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8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4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9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0B7001B9" w14:textId="17191A88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03F6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tidiabeti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C9F0" w14:textId="39F47237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17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7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C04D" w14:textId="37A54D55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1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1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6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91B9B90" w14:textId="70CBF30D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7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2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9.0%)</w:t>
            </w:r>
          </w:p>
        </w:tc>
      </w:tr>
      <w:tr w:rsidR="00E7681E" w:rsidRPr="0021184F" w14:paraId="2F6B729E" w14:textId="732BBA14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CF13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on-steroidal anti-inflammatory dru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06EF" w14:textId="0524CD04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4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E268" w14:textId="37BC5F57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6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7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8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8E7824" w14:textId="67F1E527" w:rsidR="00E7681E" w:rsidRPr="0021184F" w:rsidRDefault="00DD7DE5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0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7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F257C2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13FC5C3B" w14:textId="47A3E60D" w:rsidTr="00F36B15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F223" w14:textId="77777777" w:rsidR="00E7681E" w:rsidRPr="0021184F" w:rsidRDefault="00E7681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enopausal hormone therap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0149" w14:textId="7568702A" w:rsidR="00E7681E" w:rsidRPr="0021184F" w:rsidRDefault="00E468FE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8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24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37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F575" w14:textId="4592CACD" w:rsidR="00E7681E" w:rsidRPr="0021184F" w:rsidRDefault="008E74F0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2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94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0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="00483957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5BD6CFE" w14:textId="7A534913" w:rsidR="00E7681E" w:rsidRPr="0021184F" w:rsidRDefault="00F257C2" w:rsidP="00E76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1</w:t>
            </w:r>
            <w:r w:rsidR="00DD7DE5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,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19</w:t>
            </w:r>
            <w:r w:rsidR="00DD7DE5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(4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</w:t>
            </w:r>
            <w:r w:rsidR="00DD7DE5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  <w:r w:rsidR="00DD7DE5"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%)</w:t>
            </w:r>
          </w:p>
        </w:tc>
      </w:tr>
      <w:tr w:rsidR="00E7681E" w:rsidRPr="0021184F" w14:paraId="48E861D1" w14:textId="7F0B382B" w:rsidTr="00F36B15">
        <w:trPr>
          <w:trHeight w:val="276"/>
        </w:trPr>
        <w:tc>
          <w:tcPr>
            <w:tcW w:w="8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290" w14:textId="1803A407" w:rsidR="00E7681E" w:rsidRPr="0021184F" w:rsidRDefault="00E7681E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bbreviations: Quartile (Q), Body mass index (BMI), Nested case-control (NCC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6B909" w14:textId="77777777" w:rsidR="00E7681E" w:rsidRPr="0021184F" w:rsidRDefault="00E7681E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9E3230" w:rsidRPr="0021184F" w14:paraId="36EAEA64" w14:textId="21A5925F" w:rsidTr="00167A05">
        <w:trPr>
          <w:trHeight w:val="300"/>
        </w:trPr>
        <w:tc>
          <w:tcPr>
            <w:tcW w:w="998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7AB3A" w14:textId="77777777" w:rsidR="009E3230" w:rsidRPr="0021184F" w:rsidRDefault="009E3230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a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Some individuals in the NCC study were included both as a case and as a control, in this table they are included only once</w:t>
            </w:r>
          </w:p>
          <w:p w14:paraId="67ED02FA" w14:textId="0CC0B5C0" w:rsidR="009E3230" w:rsidRPr="0021184F" w:rsidRDefault="009E3230" w:rsidP="00E768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b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Includes Denmark, Finland, Iceland, and Sweden</w:t>
            </w:r>
          </w:p>
        </w:tc>
      </w:tr>
    </w:tbl>
    <w:p w14:paraId="02395C21" w14:textId="783827D9" w:rsidR="00FD40D7" w:rsidRPr="0021184F" w:rsidRDefault="00FD40D7">
      <w:pPr>
        <w:rPr>
          <w:rFonts w:ascii="Times New Roman" w:hAnsi="Times New Roman" w:cs="Times New Roman"/>
          <w:lang w:val="en-GB"/>
        </w:rPr>
      </w:pPr>
    </w:p>
    <w:p w14:paraId="1D5D98BC" w14:textId="109ED2DF" w:rsidR="001B07F6" w:rsidRPr="0021184F" w:rsidRDefault="001B07F6">
      <w:pPr>
        <w:rPr>
          <w:rFonts w:ascii="Times New Roman" w:hAnsi="Times New Roman" w:cs="Times New Roman"/>
          <w:lang w:val="en-GB"/>
        </w:rPr>
      </w:pPr>
      <w:r w:rsidRPr="0021184F">
        <w:rPr>
          <w:rFonts w:ascii="Times New Roman" w:hAnsi="Times New Roman" w:cs="Times New Roman"/>
          <w:lang w:val="en-GB"/>
        </w:rPr>
        <w:br w:type="page"/>
      </w:r>
    </w:p>
    <w:p w14:paraId="380C7F6B" w14:textId="77777777" w:rsidR="009330C6" w:rsidRPr="0021184F" w:rsidRDefault="009330C6">
      <w:pPr>
        <w:rPr>
          <w:rFonts w:ascii="Times New Roman" w:hAnsi="Times New Roman" w:cs="Times New Roman"/>
          <w:lang w:val="en-GB"/>
        </w:rPr>
      </w:pPr>
    </w:p>
    <w:p w14:paraId="2BA7779F" w14:textId="2AB04EE9" w:rsidR="004C5F8C" w:rsidRPr="0021184F" w:rsidRDefault="004C5F8C" w:rsidP="009330C6">
      <w:pPr>
        <w:rPr>
          <w:rFonts w:ascii="Times New Roman" w:hAnsi="Times New Roman" w:cs="Times New Roman"/>
          <w:lang w:val="en-GB"/>
        </w:r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2020"/>
        <w:gridCol w:w="1940"/>
      </w:tblGrid>
      <w:tr w:rsidR="00C11CA9" w:rsidRPr="0021184F" w14:paraId="4288A2FF" w14:textId="77777777" w:rsidTr="009E3AAE">
        <w:trPr>
          <w:trHeight w:val="276"/>
        </w:trPr>
        <w:tc>
          <w:tcPr>
            <w:tcW w:w="8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8136" w14:textId="441BB58D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Supplementary Table 3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Characteristics at index for breast cancer cases and matched controls, </w:t>
            </w:r>
            <w:r w:rsidR="00F12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Norway 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04-2018</w:t>
            </w:r>
          </w:p>
        </w:tc>
      </w:tr>
      <w:tr w:rsidR="00C11CA9" w:rsidRPr="0021184F" w14:paraId="79CDFD32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FB30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E1F28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ontrols (N=205,2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DF648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C cases (N=20,523)</w:t>
            </w:r>
          </w:p>
        </w:tc>
      </w:tr>
      <w:tr w:rsidR="00C11CA9" w:rsidRPr="0021184F" w14:paraId="500B64FE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6D95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ge (years) at ind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E83C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306B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11CA9" w:rsidRPr="0021184F" w14:paraId="1E33A586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424F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edian (Q1, 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A8F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6.0 (60.3, 73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E48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6.0 (60.3, 73.6)</w:t>
            </w:r>
          </w:p>
        </w:tc>
      </w:tr>
      <w:tr w:rsidR="00C11CA9" w:rsidRPr="0021184F" w14:paraId="21D40C7B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CC0A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Highest education lev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649D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B1B9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11CA9" w:rsidRPr="0021184F" w14:paraId="7F85EE4E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915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None/primary school on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9B7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9,841 (29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C413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301 (25.8%)</w:t>
            </w:r>
          </w:p>
        </w:tc>
      </w:tr>
      <w:tr w:rsidR="00C11CA9" w:rsidRPr="0021184F" w14:paraId="2EF783FA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2BA2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Secondary scho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C51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3,629 (45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B1A9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,982 (48.6%)</w:t>
            </w:r>
          </w:p>
        </w:tc>
      </w:tr>
      <w:tr w:rsidR="00C11CA9" w:rsidRPr="0021184F" w14:paraId="6DBA9BA6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D0A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Univers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97C5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5,669 (22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3921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081 (24.8%)</w:t>
            </w:r>
          </w:p>
        </w:tc>
      </w:tr>
      <w:tr w:rsidR="00C11CA9" w:rsidRPr="0021184F" w14:paraId="68D9F5E0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2864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4C30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,091 (3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8854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9 (0.8%)</w:t>
            </w:r>
          </w:p>
        </w:tc>
      </w:tr>
      <w:tr w:rsidR="00C11CA9" w:rsidRPr="0021184F" w14:paraId="57F25594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79DB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Income (Norwegian krone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741D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6729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11CA9" w:rsidRPr="0021184F" w14:paraId="3444F6EC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E5C3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1 (&lt;154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18E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0,194 (24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E5BA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538 (22.1%)</w:t>
            </w:r>
          </w:p>
        </w:tc>
      </w:tr>
      <w:tr w:rsidR="00C11CA9" w:rsidRPr="0021184F" w14:paraId="3A0D0C73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9A5E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2 (154,000–258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F1CD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9,933 (24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FD4B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799 (23.4%)</w:t>
            </w:r>
          </w:p>
        </w:tc>
      </w:tr>
      <w:tr w:rsidR="00C11CA9" w:rsidRPr="0021184F" w14:paraId="23650A8C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6854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3 (258,001–385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1C1C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9,609 (24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1D7C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123 (25.0%)</w:t>
            </w:r>
          </w:p>
        </w:tc>
      </w:tr>
      <w:tr w:rsidR="00C11CA9" w:rsidRPr="0021184F" w14:paraId="4DD63EA5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50EE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Q4 (&gt;385,0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C3E1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9,207 (24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6DAD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525 (26.9%)</w:t>
            </w:r>
          </w:p>
        </w:tc>
      </w:tr>
      <w:tr w:rsidR="00C11CA9" w:rsidRPr="0021184F" w14:paraId="4FC53BA8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0DA5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3448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,287 (3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709E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38 (2.6%)</w:t>
            </w:r>
          </w:p>
        </w:tc>
      </w:tr>
      <w:tr w:rsidR="00C11CA9" w:rsidRPr="0021184F" w14:paraId="5EC19545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8933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Marital st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5C51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73C2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11CA9" w:rsidRPr="0021184F" w14:paraId="344BEFDC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4FF5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arried/partn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4650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7,696 (4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62DF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,077 (44.2%)</w:t>
            </w:r>
          </w:p>
        </w:tc>
      </w:tr>
      <w:tr w:rsidR="00C11CA9" w:rsidRPr="0021184F" w14:paraId="78668DD7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A5A9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Not married/partne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1CF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7,534 (57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D7AB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,446 (55.8%)</w:t>
            </w:r>
          </w:p>
        </w:tc>
      </w:tr>
      <w:tr w:rsidR="00C11CA9" w:rsidRPr="0021184F" w14:paraId="5459635E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5F54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ountry of orig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D47D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7103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11CA9" w:rsidRPr="0021184F" w14:paraId="385F7C7F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00D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Norw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FCF8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87,179 (91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66CC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8,861 (91.9%)</w:t>
            </w:r>
          </w:p>
        </w:tc>
      </w:tr>
      <w:tr w:rsidR="00C11CA9" w:rsidRPr="0021184F" w14:paraId="71943DC7" w14:textId="77777777" w:rsidTr="009E3AAE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EC8D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Other Nordic countries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C3F2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627 (2.7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1C3D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55 (2.7%)</w:t>
            </w:r>
          </w:p>
        </w:tc>
      </w:tr>
      <w:tr w:rsidR="00C11CA9" w:rsidRPr="0021184F" w14:paraId="699B860B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F18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Rest of the worl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BA28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,424 (6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82DF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,107 (5.4%)</w:t>
            </w:r>
          </w:p>
        </w:tc>
      </w:tr>
      <w:tr w:rsidR="00C11CA9" w:rsidRPr="0021184F" w14:paraId="1CE1581A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3675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hildr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CD8A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1952" w14:textId="77777777" w:rsidR="00C11CA9" w:rsidRPr="0021184F" w:rsidRDefault="00C11CA9" w:rsidP="009E3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11CA9" w:rsidRPr="0021184F" w14:paraId="2E7DA81E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93D9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9A5D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3,479 (11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B3E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,239 (10.9%)</w:t>
            </w:r>
          </w:p>
        </w:tc>
      </w:tr>
      <w:tr w:rsidR="00C11CA9" w:rsidRPr="0021184F" w14:paraId="4A258CF8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62D6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80B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5,013 (12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9F34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,901 (14.1%)</w:t>
            </w:r>
          </w:p>
        </w:tc>
      </w:tr>
      <w:tr w:rsidR="00C11CA9" w:rsidRPr="0021184F" w14:paraId="70BC59C1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E255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A15B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8,708 (38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0F0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,317 (40.5%)</w:t>
            </w:r>
          </w:p>
        </w:tc>
      </w:tr>
      <w:tr w:rsidR="00C11CA9" w:rsidRPr="0021184F" w14:paraId="0EBA5472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35A1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≥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2659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8,030 (38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FB67" w14:textId="77777777" w:rsidR="00C11CA9" w:rsidRPr="0021184F" w:rsidRDefault="00C11CA9" w:rsidP="009E3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,066 (34.4%)</w:t>
            </w:r>
          </w:p>
        </w:tc>
      </w:tr>
      <w:tr w:rsidR="008F36F3" w:rsidRPr="0021184F" w14:paraId="16C4DB94" w14:textId="77777777" w:rsidTr="0021184F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3E24" w14:textId="0EDE3D70" w:rsidR="008F36F3" w:rsidRPr="0021184F" w:rsidRDefault="008F36F3" w:rsidP="002118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BMI (kg/ m</w:t>
            </w: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sv-SE"/>
              </w:rPr>
              <w:t>2</w:t>
            </w: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C837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B75B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8F36F3" w:rsidRPr="0021184F" w14:paraId="1E579172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99A2" w14:textId="7EE7ADB4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lastRenderedPageBreak/>
              <w:t>   &lt;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D83C" w14:textId="4E74D8C0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5,920 (22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3D5A" w14:textId="51188215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552 (22.2%)</w:t>
            </w:r>
          </w:p>
        </w:tc>
      </w:tr>
      <w:tr w:rsidR="008F36F3" w:rsidRPr="0021184F" w14:paraId="33B52557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1E54" w14:textId="5B55FC89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≥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3AEF" w14:textId="6B3442A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5,877 (27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A210" w14:textId="46E3F75A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588 (27.3%)</w:t>
            </w:r>
          </w:p>
        </w:tc>
      </w:tr>
      <w:tr w:rsidR="008F36F3" w:rsidRPr="0021184F" w14:paraId="063E029E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7FC0" w14:textId="5CB3DAF4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  Mis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969C" w14:textId="0DD2698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3,433 (50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9872" w14:textId="63213D1A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,383 (50.5%)</w:t>
            </w:r>
          </w:p>
        </w:tc>
      </w:tr>
      <w:tr w:rsidR="008F36F3" w:rsidRPr="0021184F" w14:paraId="789403DF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DB5B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18A2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F23D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8F36F3" w:rsidRPr="0021184F" w14:paraId="25E0E834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4B78" w14:textId="77777777" w:rsidR="008F36F3" w:rsidRPr="0021184F" w:rsidRDefault="008F36F3" w:rsidP="008F3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Ever use of other dru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FAF5" w14:textId="77777777" w:rsidR="008F36F3" w:rsidRPr="0021184F" w:rsidRDefault="008F36F3" w:rsidP="008F3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63F7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F36F3" w:rsidRPr="0021184F" w14:paraId="56450292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D4D4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Low-dose aspir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9CDC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9,364 (24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794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953 (24.1%)</w:t>
            </w:r>
          </w:p>
        </w:tc>
      </w:tr>
      <w:tr w:rsidR="008F36F3" w:rsidRPr="0021184F" w14:paraId="77A0D346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71A8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Other anti-platele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12F9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,020 (5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A53C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,013 (4.9%)</w:t>
            </w:r>
          </w:p>
        </w:tc>
      </w:tr>
      <w:tr w:rsidR="008F36F3" w:rsidRPr="0021184F" w14:paraId="566C070B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148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eta-block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285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1,106 (24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FBA7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344 (26.0%)</w:t>
            </w:r>
          </w:p>
        </w:tc>
      </w:tr>
      <w:tr w:rsidR="008F36F3" w:rsidRPr="0021184F" w14:paraId="118F6363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058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lcium channel block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6E98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7,460 (18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AEAA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002 (19.5%)</w:t>
            </w:r>
          </w:p>
        </w:tc>
      </w:tr>
      <w:tr w:rsidR="008F36F3" w:rsidRPr="0021184F" w14:paraId="5A13256B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8636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giotensin-converting enzyme inhibito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96C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3,110 (11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AC2D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,344 (11.4%)</w:t>
            </w:r>
          </w:p>
        </w:tc>
      </w:tr>
      <w:tr w:rsidR="008F36F3" w:rsidRPr="0021184F" w14:paraId="698898C1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695E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giotensin receptor block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F96A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1,569 (25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2F2C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,596 (27.3%)</w:t>
            </w:r>
          </w:p>
        </w:tc>
      </w:tr>
      <w:tr w:rsidR="008F36F3" w:rsidRPr="0021184F" w14:paraId="65396C1C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01ED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Diureti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A47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4,701 (31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01A8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,021 (34.2%)</w:t>
            </w:r>
          </w:p>
        </w:tc>
      </w:tr>
      <w:tr w:rsidR="008F36F3" w:rsidRPr="0021184F" w14:paraId="07DA1B80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657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tati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19EF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6,084 (32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DD42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,462 (31.5%)</w:t>
            </w:r>
          </w:p>
        </w:tc>
      </w:tr>
      <w:tr w:rsidR="008F36F3" w:rsidRPr="0021184F" w14:paraId="421A282B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ADE7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ntidiabeti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5DCC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,566 (7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1DA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,505 (7.3%)</w:t>
            </w:r>
          </w:p>
        </w:tc>
      </w:tr>
      <w:tr w:rsidR="008F36F3" w:rsidRPr="0021184F" w14:paraId="45BA3188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E2AD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on-steroidal anti-inflammatory drug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AD49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8,903 (72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AA55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,505 (75.5%)</w:t>
            </w:r>
          </w:p>
        </w:tc>
      </w:tr>
      <w:tr w:rsidR="008F36F3" w:rsidRPr="0021184F" w14:paraId="2F90C6EF" w14:textId="77777777" w:rsidTr="009E3AAE">
        <w:trPr>
          <w:trHeight w:val="27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0028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enopausal hormone therap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B887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1,328 (39.6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DD26" w14:textId="77777777" w:rsidR="008F36F3" w:rsidRPr="0021184F" w:rsidRDefault="008F36F3" w:rsidP="008F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,529 (46.4%)</w:t>
            </w:r>
          </w:p>
        </w:tc>
      </w:tr>
      <w:tr w:rsidR="008F36F3" w:rsidRPr="0021184F" w14:paraId="274EA16F" w14:textId="77777777" w:rsidTr="009E3AAE">
        <w:trPr>
          <w:trHeight w:val="276"/>
        </w:trPr>
        <w:tc>
          <w:tcPr>
            <w:tcW w:w="8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8747" w14:textId="77777777" w:rsidR="008F36F3" w:rsidRPr="0021184F" w:rsidRDefault="008F36F3" w:rsidP="008F3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bbreviations: Quartile (Q), Body mass index (BMI)</w:t>
            </w:r>
          </w:p>
        </w:tc>
      </w:tr>
      <w:tr w:rsidR="008F36F3" w:rsidRPr="0021184F" w14:paraId="5D4657E1" w14:textId="77777777" w:rsidTr="009E3AAE">
        <w:trPr>
          <w:trHeight w:val="300"/>
        </w:trPr>
        <w:tc>
          <w:tcPr>
            <w:tcW w:w="8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5B8" w14:textId="77777777" w:rsidR="008F36F3" w:rsidRPr="0021184F" w:rsidRDefault="008F36F3" w:rsidP="008F3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a</w:t>
            </w:r>
            <w:r w:rsidRPr="00211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Includes Denmark, Finland, Iceland, and Sweden</w:t>
            </w:r>
          </w:p>
        </w:tc>
      </w:tr>
    </w:tbl>
    <w:p w14:paraId="48CFFB50" w14:textId="77777777" w:rsidR="001B07F6" w:rsidRPr="0021184F" w:rsidRDefault="001B07F6" w:rsidP="009330C6">
      <w:pPr>
        <w:rPr>
          <w:rFonts w:ascii="Times New Roman" w:hAnsi="Times New Roman" w:cs="Times New Roman"/>
          <w:lang w:val="en-GB"/>
        </w:rPr>
      </w:pPr>
    </w:p>
    <w:sectPr w:rsidR="001B07F6" w:rsidRPr="0021184F" w:rsidSect="009330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3MDWzMDC3MLY0NzVS0lEKTi0uzszPAykwMqwFANQEcKMtAAAA"/>
  </w:docVars>
  <w:rsids>
    <w:rsidRoot w:val="00281DC1"/>
    <w:rsid w:val="00012767"/>
    <w:rsid w:val="00073753"/>
    <w:rsid w:val="00086514"/>
    <w:rsid w:val="000C2239"/>
    <w:rsid w:val="000D70AA"/>
    <w:rsid w:val="000E60F7"/>
    <w:rsid w:val="00111CAF"/>
    <w:rsid w:val="00153230"/>
    <w:rsid w:val="00157CF9"/>
    <w:rsid w:val="001874C0"/>
    <w:rsid w:val="001B07F6"/>
    <w:rsid w:val="001D6CE1"/>
    <w:rsid w:val="0021184F"/>
    <w:rsid w:val="002223C4"/>
    <w:rsid w:val="00243F2B"/>
    <w:rsid w:val="00281DC1"/>
    <w:rsid w:val="002C36A2"/>
    <w:rsid w:val="00397E3C"/>
    <w:rsid w:val="003B6ECB"/>
    <w:rsid w:val="003C01B2"/>
    <w:rsid w:val="003E4C8B"/>
    <w:rsid w:val="004278F7"/>
    <w:rsid w:val="00483957"/>
    <w:rsid w:val="004930EB"/>
    <w:rsid w:val="004C5F8C"/>
    <w:rsid w:val="004D721C"/>
    <w:rsid w:val="00571A9E"/>
    <w:rsid w:val="005C00CD"/>
    <w:rsid w:val="006176DD"/>
    <w:rsid w:val="006313DA"/>
    <w:rsid w:val="006518BE"/>
    <w:rsid w:val="0067322A"/>
    <w:rsid w:val="0067691D"/>
    <w:rsid w:val="00684F78"/>
    <w:rsid w:val="006F5E0B"/>
    <w:rsid w:val="007222C2"/>
    <w:rsid w:val="00725B57"/>
    <w:rsid w:val="00782698"/>
    <w:rsid w:val="007B74CE"/>
    <w:rsid w:val="007C4374"/>
    <w:rsid w:val="00804C75"/>
    <w:rsid w:val="008255E0"/>
    <w:rsid w:val="0083271B"/>
    <w:rsid w:val="00877B51"/>
    <w:rsid w:val="008B32F3"/>
    <w:rsid w:val="008E3F9F"/>
    <w:rsid w:val="008E74F0"/>
    <w:rsid w:val="008F36F3"/>
    <w:rsid w:val="008F3A22"/>
    <w:rsid w:val="00927D58"/>
    <w:rsid w:val="009330C6"/>
    <w:rsid w:val="00962BD2"/>
    <w:rsid w:val="009761A3"/>
    <w:rsid w:val="009843F6"/>
    <w:rsid w:val="009C1053"/>
    <w:rsid w:val="009E3230"/>
    <w:rsid w:val="00A56AFD"/>
    <w:rsid w:val="00AA2DEF"/>
    <w:rsid w:val="00AB39A1"/>
    <w:rsid w:val="00AD436F"/>
    <w:rsid w:val="00AD7E73"/>
    <w:rsid w:val="00B5544B"/>
    <w:rsid w:val="00B92C9B"/>
    <w:rsid w:val="00B96431"/>
    <w:rsid w:val="00BE4104"/>
    <w:rsid w:val="00C034B2"/>
    <w:rsid w:val="00C11CA9"/>
    <w:rsid w:val="00C13AE6"/>
    <w:rsid w:val="00C54F5D"/>
    <w:rsid w:val="00C66E24"/>
    <w:rsid w:val="00C831F5"/>
    <w:rsid w:val="00C9078F"/>
    <w:rsid w:val="00D03ECC"/>
    <w:rsid w:val="00D3530E"/>
    <w:rsid w:val="00D87CB1"/>
    <w:rsid w:val="00DD7DE5"/>
    <w:rsid w:val="00DF3537"/>
    <w:rsid w:val="00E25DC1"/>
    <w:rsid w:val="00E468FE"/>
    <w:rsid w:val="00E7681E"/>
    <w:rsid w:val="00E777DF"/>
    <w:rsid w:val="00ED3673"/>
    <w:rsid w:val="00EE0EE3"/>
    <w:rsid w:val="00EE2D68"/>
    <w:rsid w:val="00EF3926"/>
    <w:rsid w:val="00F12E1F"/>
    <w:rsid w:val="00F257C2"/>
    <w:rsid w:val="00F36B15"/>
    <w:rsid w:val="00F50EF5"/>
    <w:rsid w:val="00F84565"/>
    <w:rsid w:val="00F84A88"/>
    <w:rsid w:val="00FC3306"/>
    <w:rsid w:val="00FD40D7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EBD9D"/>
  <w15:chartTrackingRefBased/>
  <w15:docId w15:val="{827A8897-56D2-4594-8E52-0C8F1908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1C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EFDC2-0300-41D6-A9A7-BC22F077E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6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öfling</dc:creator>
  <cp:keywords/>
  <dc:description/>
  <cp:lastModifiedBy>Lukas Löfling</cp:lastModifiedBy>
  <cp:revision>5</cp:revision>
  <dcterms:created xsi:type="dcterms:W3CDTF">2022-11-08T09:21:00Z</dcterms:created>
  <dcterms:modified xsi:type="dcterms:W3CDTF">2022-11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2-07-20T10:14:40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92de21e1-1cf8-41bb-a4a4-c0d7744f61c5</vt:lpwstr>
  </property>
  <property fmtid="{D5CDD505-2E9C-101B-9397-08002B2CF9AE}" pid="8" name="MSIP_Label_971fdeea-9437-4de2-969c-d0eba5dec47e_ContentBits">
    <vt:lpwstr>0</vt:lpwstr>
  </property>
  <property fmtid="{D5CDD505-2E9C-101B-9397-08002B2CF9AE}" pid="9" name="GrammarlyDocumentId">
    <vt:lpwstr>1dc0b72dfc4320f5802240968eb900653b80a333665eb562c23c1304dc83c0f2</vt:lpwstr>
  </property>
</Properties>
</file>